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A76" w:rsidRPr="00FA6B7C" w:rsidRDefault="006A6E2B" w:rsidP="008F0A7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Appendix </w:t>
      </w:r>
      <w:r w:rsidR="00FA6B7C" w:rsidRPr="00FA6B7C">
        <w:rPr>
          <w:b/>
          <w:bCs/>
        </w:rPr>
        <w:t>Table 1.</w:t>
      </w:r>
      <w:r w:rsidR="008F0A76" w:rsidRPr="00FA6B7C">
        <w:rPr>
          <w:b/>
          <w:bCs/>
        </w:rPr>
        <w:t xml:space="preserve"> </w:t>
      </w:r>
      <w:r w:rsidR="008F0A76" w:rsidRPr="00FA6B7C">
        <w:t>Survey Mode Comparisons for Any Lifetime and Number of Mood or Anxiety Disorders as per Composite International Diagnostic Instrument (CIDI) Criteria (Male)</w:t>
      </w:r>
    </w:p>
    <w:tbl>
      <w:tblPr>
        <w:tblStyle w:val="TableGrid"/>
        <w:tblW w:w="132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721"/>
        <w:gridCol w:w="1377"/>
        <w:gridCol w:w="751"/>
        <w:gridCol w:w="1934"/>
        <w:gridCol w:w="1458"/>
        <w:gridCol w:w="751"/>
        <w:gridCol w:w="1896"/>
        <w:gridCol w:w="1523"/>
        <w:gridCol w:w="12"/>
      </w:tblGrid>
      <w:tr w:rsidR="008F0A76" w:rsidRPr="008F0A76" w:rsidTr="008F0A76">
        <w:trPr>
          <w:trHeight w:val="125"/>
          <w:jc w:val="center"/>
        </w:trPr>
        <w:tc>
          <w:tcPr>
            <w:tcW w:w="35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81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Survey Mode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p-value</w:t>
            </w:r>
          </w:p>
        </w:tc>
      </w:tr>
      <w:tr w:rsidR="008F0A76" w:rsidRPr="008F0A76" w:rsidTr="008F0A76">
        <w:trPr>
          <w:trHeight w:val="125"/>
          <w:jc w:val="center"/>
        </w:trPr>
        <w:tc>
          <w:tcPr>
            <w:tcW w:w="3529" w:type="dxa"/>
            <w:gridSpan w:val="2"/>
            <w:vMerge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40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Face-to-Face (n=162)</w:t>
            </w: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Telephone (n=245)</w:t>
            </w:r>
          </w:p>
        </w:tc>
        <w:tc>
          <w:tcPr>
            <w:tcW w:w="1530" w:type="dxa"/>
            <w:gridSpan w:val="2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</w:tr>
      <w:tr w:rsidR="008F0A76" w:rsidRPr="008F0A76" w:rsidTr="008F0A76">
        <w:trPr>
          <w:gridAfter w:val="1"/>
          <w:wAfter w:w="11" w:type="dxa"/>
          <w:trHeight w:val="125"/>
          <w:jc w:val="center"/>
        </w:trPr>
        <w:tc>
          <w:tcPr>
            <w:tcW w:w="3529" w:type="dxa"/>
            <w:gridSpan w:val="2"/>
            <w:vMerge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Freq.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%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Freq.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%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1523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</w:tr>
      <w:tr w:rsidR="008F0A76" w:rsidRPr="008F0A76" w:rsidTr="008F0A76">
        <w:trPr>
          <w:gridAfter w:val="1"/>
          <w:wAfter w:w="12" w:type="dxa"/>
          <w:trHeight w:val="157"/>
          <w:jc w:val="center"/>
        </w:trPr>
        <w:tc>
          <w:tcPr>
            <w:tcW w:w="2808" w:type="dxa"/>
            <w:vMerge w:val="restart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Any mood or anxiety disorder</w:t>
            </w: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2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6.0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7.7 -18.4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4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7.8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3.3 - 23.4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</w:tcBorders>
            <w:vAlign w:val="center"/>
          </w:tcPr>
          <w:p w:rsidR="008F0A76" w:rsidRPr="00FA6B7C" w:rsidRDefault="008F0A76" w:rsidP="008F0A76">
            <w:pPr>
              <w:rPr>
                <w:vertAlign w:val="superscript"/>
              </w:rPr>
            </w:pPr>
            <w:r w:rsidRPr="00FA6B7C">
              <w:t>0.134</w:t>
            </w:r>
            <w:r w:rsidRPr="00FA6B7C">
              <w:rPr>
                <w:vertAlign w:val="superscript"/>
              </w:rPr>
              <w:t>a</w:t>
            </w:r>
          </w:p>
        </w:tc>
      </w:tr>
      <w:tr w:rsidR="008F0A76" w:rsidRPr="008F0A76" w:rsidTr="008F0A76">
        <w:trPr>
          <w:gridAfter w:val="1"/>
          <w:wAfter w:w="12" w:type="dxa"/>
          <w:trHeight w:val="157"/>
          <w:jc w:val="center"/>
        </w:trPr>
        <w:tc>
          <w:tcPr>
            <w:tcW w:w="2808" w:type="dxa"/>
            <w:vMerge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No</w:t>
            </w:r>
          </w:p>
        </w:tc>
        <w:tc>
          <w:tcPr>
            <w:tcW w:w="1377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37</w:t>
            </w:r>
          </w:p>
        </w:tc>
        <w:tc>
          <w:tcPr>
            <w:tcW w:w="751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88.0</w:t>
            </w:r>
          </w:p>
        </w:tc>
        <w:tc>
          <w:tcPr>
            <w:tcW w:w="1934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81.6 - 92.3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20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82.2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76.6 - 86.7</w:t>
            </w:r>
          </w:p>
        </w:tc>
        <w:tc>
          <w:tcPr>
            <w:tcW w:w="1523" w:type="dxa"/>
            <w:vMerge/>
            <w:vAlign w:val="center"/>
          </w:tcPr>
          <w:p w:rsidR="008F0A76" w:rsidRPr="00FA6B7C" w:rsidRDefault="008F0A76" w:rsidP="008F0A76"/>
        </w:tc>
      </w:tr>
      <w:tr w:rsidR="008F0A76" w:rsidRPr="008F0A76" w:rsidTr="008F0A76">
        <w:trPr>
          <w:gridAfter w:val="1"/>
          <w:wAfter w:w="12" w:type="dxa"/>
          <w:trHeight w:val="157"/>
          <w:jc w:val="center"/>
        </w:trPr>
        <w:tc>
          <w:tcPr>
            <w:tcW w:w="2808" w:type="dxa"/>
            <w:vMerge w:val="restart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Number of Mood or Anxiety Disorders</w:t>
            </w: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1377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37</w:t>
            </w:r>
          </w:p>
        </w:tc>
        <w:tc>
          <w:tcPr>
            <w:tcW w:w="751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88.0</w:t>
            </w:r>
          </w:p>
        </w:tc>
        <w:tc>
          <w:tcPr>
            <w:tcW w:w="1934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81.6 - 92.3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20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82.2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76.6 - 86.7</w:t>
            </w:r>
          </w:p>
        </w:tc>
        <w:tc>
          <w:tcPr>
            <w:tcW w:w="1523" w:type="dxa"/>
            <w:vMerge w:val="restart"/>
            <w:tcBorders>
              <w:bottom w:val="single" w:sz="4" w:space="0" w:color="auto"/>
            </w:tcBorders>
            <w:vAlign w:val="center"/>
          </w:tcPr>
          <w:p w:rsidR="008F0A76" w:rsidRPr="00FA6B7C" w:rsidRDefault="00FA6B7C" w:rsidP="008F0A76">
            <w:pPr>
              <w:rPr>
                <w:vertAlign w:val="superscript"/>
              </w:rPr>
            </w:pPr>
            <w:r w:rsidRPr="00FA6B7C">
              <w:t>0.231</w:t>
            </w:r>
            <w:r w:rsidR="008F0A76" w:rsidRPr="00FA6B7C">
              <w:rPr>
                <w:vertAlign w:val="superscript"/>
              </w:rPr>
              <w:t>b</w:t>
            </w:r>
          </w:p>
        </w:tc>
      </w:tr>
      <w:tr w:rsidR="008F0A76" w:rsidRPr="008F0A76" w:rsidTr="008F0A76">
        <w:trPr>
          <w:gridAfter w:val="1"/>
          <w:wAfter w:w="12" w:type="dxa"/>
          <w:trHeight w:val="161"/>
          <w:jc w:val="center"/>
        </w:trPr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1377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9</w:t>
            </w:r>
          </w:p>
        </w:tc>
        <w:tc>
          <w:tcPr>
            <w:tcW w:w="751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8.3</w:t>
            </w:r>
          </w:p>
        </w:tc>
        <w:tc>
          <w:tcPr>
            <w:tcW w:w="1934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5.0 - 13.6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3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4.1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0.1 - 19.3</w:t>
            </w:r>
          </w:p>
        </w:tc>
        <w:tc>
          <w:tcPr>
            <w:tcW w:w="1523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i/>
                <w:iCs/>
              </w:rPr>
            </w:pPr>
          </w:p>
        </w:tc>
      </w:tr>
      <w:tr w:rsidR="008F0A76" w:rsidRPr="008F0A76" w:rsidTr="008F0A76">
        <w:trPr>
          <w:gridAfter w:val="1"/>
          <w:wAfter w:w="12" w:type="dxa"/>
          <w:trHeight w:val="125"/>
          <w:jc w:val="center"/>
        </w:trPr>
        <w:tc>
          <w:tcPr>
            <w:tcW w:w="2808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2+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3.7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.5 - 8.7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3.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.9 - 7.1</w:t>
            </w:r>
          </w:p>
        </w:tc>
        <w:tc>
          <w:tcPr>
            <w:tcW w:w="1523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i/>
                <w:iCs/>
              </w:rPr>
            </w:pPr>
          </w:p>
        </w:tc>
      </w:tr>
      <w:tr w:rsidR="008F0A76" w:rsidRPr="008F0A76" w:rsidTr="008F0A76">
        <w:trPr>
          <w:trHeight w:val="749"/>
          <w:jc w:val="center"/>
        </w:trPr>
        <w:tc>
          <w:tcPr>
            <w:tcW w:w="13229" w:type="dxa"/>
            <w:gridSpan w:val="10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Note</w:t>
            </w:r>
            <w:r w:rsidRPr="008F0A76">
              <w:rPr>
                <w:i/>
                <w:iCs/>
              </w:rPr>
              <w:t xml:space="preserve">. All the percentages were weighted to account for sampling design in both surveys. </w:t>
            </w:r>
          </w:p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 xml:space="preserve">Mood or anxiety disorder was defined based on meeting DSM-5 criteria as measured by the composite international  diagnostic instrument version 3.3 for any of the following disorders: major depressive disorder, bipolar I /bipolar II,  generalized anxiety disorder, panic disorder, and post-traumatic disorder </w:t>
            </w:r>
          </w:p>
        </w:tc>
      </w:tr>
      <w:tr w:rsidR="008F0A76" w:rsidRPr="008F0A76" w:rsidTr="008F0A76">
        <w:trPr>
          <w:trHeight w:val="266"/>
          <w:jc w:val="center"/>
        </w:trPr>
        <w:tc>
          <w:tcPr>
            <w:tcW w:w="13229" w:type="dxa"/>
            <w:gridSpan w:val="10"/>
            <w:tcBorders>
              <w:bottom w:val="single" w:sz="4" w:space="0" w:color="auto"/>
            </w:tcBorders>
          </w:tcPr>
          <w:p w:rsidR="008F0A76" w:rsidRPr="00FA6B7C" w:rsidRDefault="008F0A76" w:rsidP="008F0A76">
            <w:r w:rsidRPr="00FA6B7C">
              <w:rPr>
                <w:vertAlign w:val="superscript"/>
                <w:lang w:val="en-CA"/>
              </w:rPr>
              <w:t>a</w:t>
            </w:r>
            <w:r w:rsidR="00FA6B7C" w:rsidRPr="00FA6B7C">
              <w:t xml:space="preserve">Uncorrected Chi </w:t>
            </w:r>
            <w:r w:rsidRPr="00FA6B7C">
              <w:rPr>
                <w:vertAlign w:val="superscript"/>
              </w:rPr>
              <w:t xml:space="preserve">2 </w:t>
            </w:r>
            <w:r w:rsidR="00FA6B7C" w:rsidRPr="00FA6B7C">
              <w:t>=  2.629</w:t>
            </w:r>
            <w:r w:rsidR="00FA6B7C">
              <w:t>, D</w:t>
            </w:r>
            <w:r w:rsidRPr="00FA6B7C">
              <w:t>egrees of freedom = 1, Desig</w:t>
            </w:r>
            <w:r w:rsidR="00FA6B7C" w:rsidRPr="00FA6B7C">
              <w:t>n-corrected  F(1, 406)  = 2.251</w:t>
            </w:r>
          </w:p>
          <w:p w:rsidR="008F0A76" w:rsidRPr="00FA6B7C" w:rsidRDefault="008F0A76" w:rsidP="008F0A76">
            <w:proofErr w:type="spellStart"/>
            <w:r w:rsidRPr="00FA6B7C">
              <w:rPr>
                <w:vertAlign w:val="superscript"/>
              </w:rPr>
              <w:t>b</w:t>
            </w:r>
            <w:r w:rsidR="00FA6B7C" w:rsidRPr="00FA6B7C">
              <w:t>Uncorrected</w:t>
            </w:r>
            <w:proofErr w:type="spellEnd"/>
            <w:r w:rsidR="00FA6B7C" w:rsidRPr="00FA6B7C">
              <w:t xml:space="preserve"> Chi</w:t>
            </w:r>
            <w:r w:rsidRPr="00FA6B7C">
              <w:rPr>
                <w:vertAlign w:val="superscript"/>
              </w:rPr>
              <w:t>2</w:t>
            </w:r>
            <w:r w:rsidR="00FA6B7C" w:rsidRPr="00FA6B7C">
              <w:t xml:space="preserve"> = 3.363</w:t>
            </w:r>
            <w:r w:rsidR="00FA6B7C">
              <w:t>, D</w:t>
            </w:r>
            <w:r w:rsidRPr="00FA6B7C">
              <w:t>egrees of freedom = 2, Design-corrected  F(2</w:t>
            </w:r>
            <w:r w:rsidR="00FA6B7C" w:rsidRPr="00FA6B7C">
              <w:t>, 809.6)  = 1.468</w:t>
            </w:r>
          </w:p>
        </w:tc>
      </w:tr>
    </w:tbl>
    <w:p w:rsidR="008F0A76" w:rsidRPr="008F0A76" w:rsidRDefault="008F0A76" w:rsidP="008F0A76">
      <w:pPr>
        <w:rPr>
          <w:b/>
          <w:bCs/>
          <w:i/>
          <w:iCs/>
        </w:rPr>
      </w:pPr>
    </w:p>
    <w:p w:rsidR="008F0A76" w:rsidRPr="00FA6B7C" w:rsidRDefault="00C92998" w:rsidP="008F0A76">
      <w:pPr>
        <w:spacing w:after="0" w:line="240" w:lineRule="auto"/>
      </w:pPr>
      <w:r>
        <w:rPr>
          <w:b/>
          <w:bCs/>
        </w:rPr>
        <w:t xml:space="preserve">Appendix </w:t>
      </w:r>
      <w:r w:rsidR="00FA6B7C" w:rsidRPr="00FA6B7C">
        <w:rPr>
          <w:b/>
          <w:bCs/>
        </w:rPr>
        <w:t>Table 2.</w:t>
      </w:r>
      <w:r w:rsidR="00FA6B7C">
        <w:t xml:space="preserve"> </w:t>
      </w:r>
      <w:r w:rsidR="008F0A76" w:rsidRPr="00FA6B7C">
        <w:t>Survey Mode Comparisons for Any Lifetime and Number of Mood or Anxiety Disorders as per Composite International Diagnostic Instrument (CIDI) Criteria (Female)</w:t>
      </w:r>
    </w:p>
    <w:tbl>
      <w:tblPr>
        <w:tblStyle w:val="TableGrid"/>
        <w:tblW w:w="132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9"/>
        <w:gridCol w:w="721"/>
        <w:gridCol w:w="1378"/>
        <w:gridCol w:w="752"/>
        <w:gridCol w:w="1935"/>
        <w:gridCol w:w="1460"/>
        <w:gridCol w:w="752"/>
        <w:gridCol w:w="1896"/>
        <w:gridCol w:w="1526"/>
      </w:tblGrid>
      <w:tr w:rsidR="008F0A76" w:rsidRPr="008F0A76" w:rsidTr="008F0A76">
        <w:trPr>
          <w:trHeight w:val="154"/>
          <w:jc w:val="center"/>
        </w:trPr>
        <w:tc>
          <w:tcPr>
            <w:tcW w:w="353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817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Survey Mode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p-value</w:t>
            </w:r>
          </w:p>
        </w:tc>
      </w:tr>
      <w:tr w:rsidR="008F0A76" w:rsidRPr="008F0A76" w:rsidTr="008F0A76">
        <w:trPr>
          <w:trHeight w:val="154"/>
          <w:jc w:val="center"/>
        </w:trPr>
        <w:tc>
          <w:tcPr>
            <w:tcW w:w="3530" w:type="dxa"/>
            <w:gridSpan w:val="2"/>
            <w:vMerge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4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Face-to-Face (n=187)</w:t>
            </w:r>
          </w:p>
        </w:tc>
        <w:tc>
          <w:tcPr>
            <w:tcW w:w="41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Telephone (n=151)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</w:tr>
      <w:tr w:rsidR="008F0A76" w:rsidRPr="008F0A76" w:rsidTr="008F0A76">
        <w:trPr>
          <w:trHeight w:val="154"/>
          <w:jc w:val="center"/>
        </w:trPr>
        <w:tc>
          <w:tcPr>
            <w:tcW w:w="3530" w:type="dxa"/>
            <w:gridSpan w:val="2"/>
            <w:vMerge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Freq.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%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Freq.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%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</w:tr>
      <w:tr w:rsidR="008F0A76" w:rsidRPr="008F0A76" w:rsidTr="008F0A76">
        <w:trPr>
          <w:trHeight w:val="192"/>
          <w:jc w:val="center"/>
        </w:trPr>
        <w:tc>
          <w:tcPr>
            <w:tcW w:w="2809" w:type="dxa"/>
            <w:vMerge w:val="restart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Any mood or anxiety disorder</w:t>
            </w: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Ye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5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27.0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20.4 - 34.8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4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30.2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22.9 - 38.6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:rsidR="008F0A76" w:rsidRPr="00FA6B7C" w:rsidRDefault="008F0A76" w:rsidP="008F0A76">
            <w:pPr>
              <w:rPr>
                <w:vertAlign w:val="superscript"/>
              </w:rPr>
            </w:pPr>
            <w:r w:rsidRPr="00FA6B7C">
              <w:t>0.568</w:t>
            </w:r>
            <w:r w:rsidRPr="00FA6B7C">
              <w:rPr>
                <w:vertAlign w:val="superscript"/>
              </w:rPr>
              <w:t>a</w:t>
            </w:r>
          </w:p>
        </w:tc>
      </w:tr>
      <w:tr w:rsidR="008F0A76" w:rsidRPr="008F0A76" w:rsidTr="008F0A76">
        <w:trPr>
          <w:trHeight w:val="192"/>
          <w:jc w:val="center"/>
        </w:trPr>
        <w:tc>
          <w:tcPr>
            <w:tcW w:w="2809" w:type="dxa"/>
            <w:vMerge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No</w:t>
            </w:r>
          </w:p>
        </w:tc>
        <w:tc>
          <w:tcPr>
            <w:tcW w:w="1378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36</w:t>
            </w:r>
          </w:p>
        </w:tc>
        <w:tc>
          <w:tcPr>
            <w:tcW w:w="752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73.0</w:t>
            </w:r>
          </w:p>
        </w:tc>
        <w:tc>
          <w:tcPr>
            <w:tcW w:w="1934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5.2 - 79.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06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9.8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1.4 - 77.1</w:t>
            </w:r>
          </w:p>
        </w:tc>
        <w:tc>
          <w:tcPr>
            <w:tcW w:w="1525" w:type="dxa"/>
            <w:vMerge/>
            <w:vAlign w:val="center"/>
          </w:tcPr>
          <w:p w:rsidR="008F0A76" w:rsidRPr="00FA6B7C" w:rsidRDefault="008F0A76" w:rsidP="008F0A76"/>
        </w:tc>
      </w:tr>
      <w:tr w:rsidR="008F0A76" w:rsidRPr="008F0A76" w:rsidTr="008F0A76">
        <w:trPr>
          <w:trHeight w:val="192"/>
          <w:jc w:val="center"/>
        </w:trPr>
        <w:tc>
          <w:tcPr>
            <w:tcW w:w="2809" w:type="dxa"/>
            <w:vMerge w:val="restart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Number of Mood or Anxiety Disorders</w:t>
            </w: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1378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36</w:t>
            </w:r>
          </w:p>
        </w:tc>
        <w:tc>
          <w:tcPr>
            <w:tcW w:w="752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73.0</w:t>
            </w:r>
          </w:p>
        </w:tc>
        <w:tc>
          <w:tcPr>
            <w:tcW w:w="1934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5.2 - 79.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06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9.8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1.4 - 77.1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:rsidR="008F0A76" w:rsidRPr="00FA6B7C" w:rsidRDefault="008F0A76" w:rsidP="008F0A76">
            <w:pPr>
              <w:rPr>
                <w:vertAlign w:val="superscript"/>
              </w:rPr>
            </w:pPr>
            <w:r w:rsidRPr="00FA6B7C">
              <w:t>0. 782</w:t>
            </w:r>
            <w:r w:rsidRPr="00FA6B7C">
              <w:rPr>
                <w:vertAlign w:val="superscript"/>
              </w:rPr>
              <w:t>b</w:t>
            </w:r>
          </w:p>
        </w:tc>
      </w:tr>
      <w:tr w:rsidR="008F0A76" w:rsidRPr="008F0A76" w:rsidTr="008F0A76">
        <w:trPr>
          <w:trHeight w:val="197"/>
          <w:jc w:val="center"/>
        </w:trPr>
        <w:tc>
          <w:tcPr>
            <w:tcW w:w="2809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720" w:type="dxa"/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1378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40</w:t>
            </w:r>
          </w:p>
        </w:tc>
        <w:tc>
          <w:tcPr>
            <w:tcW w:w="752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20.8</w:t>
            </w:r>
          </w:p>
        </w:tc>
        <w:tc>
          <w:tcPr>
            <w:tcW w:w="1934" w:type="dxa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5.0 - 28.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33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4.1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5.6 - 30.0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i/>
                <w:iCs/>
              </w:rPr>
            </w:pPr>
          </w:p>
        </w:tc>
      </w:tr>
      <w:tr w:rsidR="008F0A76" w:rsidRPr="008F0A76" w:rsidTr="008F0A76">
        <w:trPr>
          <w:trHeight w:val="154"/>
          <w:jc w:val="center"/>
        </w:trPr>
        <w:tc>
          <w:tcPr>
            <w:tcW w:w="2809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b/>
                <w:bCs/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2+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6.2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3.2 - 11.8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1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3.7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>4.6 - 14.2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8F0A76" w:rsidRPr="008F0A76" w:rsidRDefault="008F0A76" w:rsidP="008F0A76">
            <w:pPr>
              <w:rPr>
                <w:i/>
                <w:iCs/>
              </w:rPr>
            </w:pPr>
          </w:p>
        </w:tc>
      </w:tr>
      <w:tr w:rsidR="008F0A76" w:rsidRPr="008F0A76" w:rsidTr="008F0A76">
        <w:trPr>
          <w:trHeight w:val="916"/>
          <w:jc w:val="center"/>
        </w:trPr>
        <w:tc>
          <w:tcPr>
            <w:tcW w:w="13229" w:type="dxa"/>
            <w:gridSpan w:val="9"/>
          </w:tcPr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b/>
                <w:bCs/>
                <w:i/>
                <w:iCs/>
              </w:rPr>
              <w:t>Note</w:t>
            </w:r>
            <w:r w:rsidRPr="008F0A76">
              <w:rPr>
                <w:i/>
                <w:iCs/>
              </w:rPr>
              <w:t xml:space="preserve">. All the percentages were weighted to account for sampling design in both surveys. </w:t>
            </w:r>
          </w:p>
          <w:p w:rsidR="008F0A76" w:rsidRPr="008F0A76" w:rsidRDefault="008F0A76" w:rsidP="008F0A76">
            <w:pPr>
              <w:rPr>
                <w:i/>
                <w:iCs/>
              </w:rPr>
            </w:pPr>
            <w:r w:rsidRPr="008F0A76">
              <w:rPr>
                <w:i/>
                <w:iCs/>
              </w:rPr>
              <w:t xml:space="preserve">Mood or anxiety disorder was defined based on meeting DSM-5 criteria as measured by the composite international  diagnostic instrument version 3.3 for any of the following disorders: major depressive disorder, bipolar I /bipolar II,  generalized anxiety disorder, panic disorder, and post-traumatic disorder </w:t>
            </w:r>
          </w:p>
        </w:tc>
      </w:tr>
      <w:tr w:rsidR="008F0A76" w:rsidRPr="008F0A76" w:rsidTr="008F0A76">
        <w:trPr>
          <w:trHeight w:val="42"/>
          <w:jc w:val="center"/>
        </w:trPr>
        <w:tc>
          <w:tcPr>
            <w:tcW w:w="13229" w:type="dxa"/>
            <w:gridSpan w:val="9"/>
            <w:tcBorders>
              <w:bottom w:val="single" w:sz="4" w:space="0" w:color="auto"/>
            </w:tcBorders>
          </w:tcPr>
          <w:p w:rsidR="008F0A76" w:rsidRPr="00FA6B7C" w:rsidRDefault="008F0A76" w:rsidP="008F0A76">
            <w:r w:rsidRPr="00FA6B7C">
              <w:rPr>
                <w:vertAlign w:val="superscript"/>
                <w:lang w:val="en-CA"/>
              </w:rPr>
              <w:t>a</w:t>
            </w:r>
            <w:r w:rsidR="00FA6B7C" w:rsidRPr="00FA6B7C">
              <w:t>Uncorrected Chi</w:t>
            </w:r>
            <w:r w:rsidRPr="00FA6B7C">
              <w:rPr>
                <w:vertAlign w:val="superscript"/>
              </w:rPr>
              <w:t xml:space="preserve">2 </w:t>
            </w:r>
            <w:r w:rsidR="00FA6B7C" w:rsidRPr="00FA6B7C">
              <w:t>=  0.394</w:t>
            </w:r>
            <w:r w:rsidR="00FA6B7C">
              <w:t>, D</w:t>
            </w:r>
            <w:r w:rsidRPr="00FA6B7C">
              <w:t>egrees of freedom = 1, Design</w:t>
            </w:r>
            <w:r w:rsidR="00FA6B7C" w:rsidRPr="00FA6B7C">
              <w:t>-corrected  F(1, 337)  = 0.327</w:t>
            </w:r>
          </w:p>
          <w:p w:rsidR="008F0A76" w:rsidRPr="008F0A76" w:rsidRDefault="008F0A76" w:rsidP="008F0A76">
            <w:pPr>
              <w:rPr>
                <w:i/>
                <w:iCs/>
              </w:rPr>
            </w:pPr>
            <w:proofErr w:type="spellStart"/>
            <w:r w:rsidRPr="00FA6B7C">
              <w:rPr>
                <w:vertAlign w:val="superscript"/>
              </w:rPr>
              <w:t>b</w:t>
            </w:r>
            <w:r w:rsidR="00FA6B7C" w:rsidRPr="00FA6B7C">
              <w:t>Uncorrected</w:t>
            </w:r>
            <w:proofErr w:type="spellEnd"/>
            <w:r w:rsidR="00FA6B7C" w:rsidRPr="00FA6B7C">
              <w:t xml:space="preserve"> Chi</w:t>
            </w:r>
            <w:r w:rsidRPr="00FA6B7C">
              <w:rPr>
                <w:vertAlign w:val="superscript"/>
              </w:rPr>
              <w:t>2</w:t>
            </w:r>
            <w:r w:rsidR="00FA6B7C" w:rsidRPr="00FA6B7C">
              <w:t xml:space="preserve"> = 0.601</w:t>
            </w:r>
            <w:r w:rsidR="00FA6B7C">
              <w:t>, D</w:t>
            </w:r>
            <w:r w:rsidRPr="00FA6B7C">
              <w:t>egrees of freedom = 2, Design-</w:t>
            </w:r>
            <w:r w:rsidR="00FA6B7C" w:rsidRPr="00FA6B7C">
              <w:t>corrected  F(2, 673.8)  = 0.246</w:t>
            </w:r>
          </w:p>
        </w:tc>
      </w:tr>
    </w:tbl>
    <w:p w:rsidR="00DB375C" w:rsidRDefault="00DB375C" w:rsidP="00FA6B7C">
      <w:bookmarkStart w:id="0" w:name="_GoBack"/>
      <w:bookmarkEnd w:id="0"/>
    </w:p>
    <w:sectPr w:rsidR="00DB375C" w:rsidSect="008F0A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A76"/>
    <w:rsid w:val="000708BF"/>
    <w:rsid w:val="001935E3"/>
    <w:rsid w:val="002977EC"/>
    <w:rsid w:val="005A135F"/>
    <w:rsid w:val="005A6CAF"/>
    <w:rsid w:val="006A1FAF"/>
    <w:rsid w:val="006A6E2B"/>
    <w:rsid w:val="007237F8"/>
    <w:rsid w:val="007622BA"/>
    <w:rsid w:val="00791FA3"/>
    <w:rsid w:val="00810747"/>
    <w:rsid w:val="008F0A76"/>
    <w:rsid w:val="009B4654"/>
    <w:rsid w:val="00BE288A"/>
    <w:rsid w:val="00C92998"/>
    <w:rsid w:val="00CD3D22"/>
    <w:rsid w:val="00CE1617"/>
    <w:rsid w:val="00D20272"/>
    <w:rsid w:val="00DB0B9D"/>
    <w:rsid w:val="00DB375C"/>
    <w:rsid w:val="00E432EE"/>
    <w:rsid w:val="00ED5C0B"/>
    <w:rsid w:val="00FA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699E7"/>
  <w15:chartTrackingRefBased/>
  <w15:docId w15:val="{E3262C68-CDB2-43CB-B328-4C3FE6B71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2">
    <wetp:webextensionref xmlns:r="http://schemas.openxmlformats.org/officeDocument/2006/relationships" r:id="rId1"/>
  </wetp:taskpane>
  <wetp:taskpane dockstate="right" visibility="0" width="437" row="3">
    <wetp:webextensionref xmlns:r="http://schemas.openxmlformats.org/officeDocument/2006/relationships" r:id="rId2"/>
  </wetp:taskpane>
  <wetp:taskpane dockstate="right" visibility="0" width="437" row="4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93C23893-28B3-46A9-A9B8-9CAF897C7131}">
  <we:reference id="wa104380955" version="3.6.4.1" store="en-US" storeType="OMEX"/>
  <we:alternateReferences>
    <we:reference id="WA104380955" version="3.6.4.1" store="WA104380955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AB34E9A-67D9-46A5-B00D-B2D26DEC3CEA}">
  <we:reference id="wa104381727" version="1.0.0.9" store="en-US" storeType="OMEX"/>
  <we:alternateReferences>
    <we:reference id="WA104381727" version="1.0.0.9" store="WA104381727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0390A032-1048-407B-8A03-E2DB7842AA83}">
  <we:reference id="wa200002295" version="1.0.1.2" store="en-US" storeType="OMEX"/>
  <we:alternateReferences>
    <we:reference id="WA200002295" version="1.0.1.2" store="WA200002295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uneer Bader</dc:creator>
  <cp:keywords/>
  <dc:description/>
  <cp:lastModifiedBy>Salma Mawfek Khaled</cp:lastModifiedBy>
  <cp:revision>6</cp:revision>
  <dcterms:created xsi:type="dcterms:W3CDTF">2023-11-09T05:42:00Z</dcterms:created>
  <dcterms:modified xsi:type="dcterms:W3CDTF">2023-12-16T22:28:00Z</dcterms:modified>
</cp:coreProperties>
</file>